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7AB6E" w14:textId="64E7949E" w:rsidR="00F94D20" w:rsidRDefault="008E3FB6">
      <w:r w:rsidRPr="008E3FB6">
        <w:t>("diabetes mellitus, type 2"[</w:t>
      </w:r>
      <w:proofErr w:type="spellStart"/>
      <w:r w:rsidRPr="008E3FB6">
        <w:t>MeSH</w:t>
      </w:r>
      <w:proofErr w:type="spellEnd"/>
      <w:r w:rsidRPr="008E3FB6">
        <w:t xml:space="preserve"> Terms] OR ("diabetes mellitus type 2"[Title/Abstract] OR "diabetes mellitus noninsulin dependent"[Title/Abstract] OR (("diabetes mellitus"[</w:t>
      </w:r>
      <w:proofErr w:type="spellStart"/>
      <w:r w:rsidRPr="008E3FB6">
        <w:t>MeSH</w:t>
      </w:r>
      <w:proofErr w:type="spellEnd"/>
      <w:r w:rsidRPr="008E3FB6">
        <w:t xml:space="preserve"> Terms] OR ("Diabetes"[All Fields] AND "Mellitus"[All Fields]) OR "diabetes mellitus"[All Fields]) AND "Ketosis-Resistant"[Title/Abstract]) OR (("diabetes mellitus"[</w:t>
      </w:r>
      <w:proofErr w:type="spellStart"/>
      <w:r w:rsidRPr="008E3FB6">
        <w:t>MeSH</w:t>
      </w:r>
      <w:proofErr w:type="spellEnd"/>
      <w:r w:rsidRPr="008E3FB6">
        <w:t xml:space="preserve"> Terms] OR ("Diabetes"[All Fields] AND "Mellitus"[All Fields]) OR "diabetes mellitus"[All Fields]) AND "Ketosis-Resistant"[Title/Abstract]) OR "ketosis resistant diabetes mellitus"[Title/Abstract] OR "diabetes mellitus </w:t>
      </w:r>
      <w:proofErr w:type="spellStart"/>
      <w:r w:rsidRPr="008E3FB6">
        <w:t>non insulin</w:t>
      </w:r>
      <w:proofErr w:type="spellEnd"/>
      <w:r w:rsidRPr="008E3FB6">
        <w:t xml:space="preserve"> dependent"[Title/Abstract] OR "diabetes mellitus </w:t>
      </w:r>
      <w:proofErr w:type="spellStart"/>
      <w:r w:rsidRPr="008E3FB6">
        <w:t>non insulin</w:t>
      </w:r>
      <w:proofErr w:type="spellEnd"/>
      <w:r w:rsidRPr="008E3FB6">
        <w:t xml:space="preserve"> dependent"[Title/Abstract] OR "</w:t>
      </w:r>
      <w:proofErr w:type="spellStart"/>
      <w:r w:rsidRPr="008E3FB6">
        <w:t>non insulin</w:t>
      </w:r>
      <w:proofErr w:type="spellEnd"/>
      <w:r w:rsidRPr="008E3FB6">
        <w:t xml:space="preserve"> dependent diabetes mellitus"[Title/Abstract] OR "diabetes mellitus stable"[Title/Abstract] OR "stable diabetes mellitus"[Title/Abstract] OR "diabetes mellitus type ii"[Title/Abstract] OR "NIDDM"[Title/Abstract] OR "diabetes mellitus noninsulin dependent"[Title/Abstract] OR "diabetes mellitus maturity onset"[Title/Abstract] OR "diabetes mellitus maturity onset"[Title/Abstract] OR "maturity onset diabetes mellitus"[Title/Abstract] OR "maturity onset diabetes mellitus"[Title/Abstract] OR "MODY"[Title/Abstract] OR "diabetes mellitus slow onset"[Title/Abstract] OR "diabetes mellitus slow onset"[Title/Abstract] OR ("Slow-Onset"[All Fields] AND "diabetes mellitus"[Title/Abstract]) OR "type 2 diabetes mellitus"[Title/Abstract] OR "noninsulin dependent diabetes mellitus"[Title/Abstract] OR "noninsulin dependent diabetes mellitus"[Title/Abstract] OR "maturity onset diabetes"[Title/Abstract] OR "diabetes maturity onset"[Title/Abstract] OR "maturity onset diabetes"[Title/Abstract] OR "type 2 diabetes"[Title/Abstract] OR "diabetes type 2"[Title/Abstract] OR "diabetes mellitus adult onset"[Title/Abstract] OR "adult onset diabetes mellitus"[Title/Abstract] OR "diabetes mellitus adult onset"[Title/Abstract])) AND ("Gastrointestinal Microbiome"[</w:t>
      </w:r>
      <w:proofErr w:type="spellStart"/>
      <w:r w:rsidRPr="008E3FB6">
        <w:t>MeSH</w:t>
      </w:r>
      <w:proofErr w:type="spellEnd"/>
      <w:r w:rsidRPr="008E3FB6">
        <w:t xml:space="preserve"> Terms] OR ("Gastrointestinal Microbiome"[Title/Abstract] OR "gastrointestinal microbiomes"[Title/Abstract] OR "microbiome gastrointestinal"[Title/Abstract] OR "gut microbiome"[Title/Abstract] OR "gut microbiomes"[Title/Abstract] OR "microbiome gut"[Title/Abstract] OR "gut microflora"[Title/Abstract] OR "microflora gut"[Title/Abstract] OR "gut microbiota"[Title/Abstract] OR "gut microbiotas"[Title/Abstract] OR "microbiota gut"[Title/Abstract] OR "gastrointestinal flora"[Title/Abstract] OR "flora gastrointestinal"[Title/Abstract] OR "gut flora"[Title/Abstract] OR "flora gut"[Title/Abstract] OR "gastrointestinal microbiota"[Title/Abstract] OR "gastrointestinal microbiotas"[Title/Abstract] OR "microbiota gastrointestinal"[Title/Abstract] OR "gastrointestinal microbial community"[Title/Abstract] OR "gastrointestinal microbial communities"[Title/Abstract] OR (("Microbiota"[</w:t>
      </w:r>
      <w:proofErr w:type="spellStart"/>
      <w:r w:rsidRPr="008E3FB6">
        <w:t>MeSH</w:t>
      </w:r>
      <w:proofErr w:type="spellEnd"/>
      <w:r w:rsidRPr="008E3FB6">
        <w:t xml:space="preserve"> Terms] OR "Microbiota"[All Fields] OR ("Microbial"[All Fields] AND "Community"[All Fields]) OR "microbial community"[All Fields]) AND "Gastrointestinal"[Title/Abstract]) OR "gastrointestinal microflora"[Title/Abstract] OR "microflora gastrointestinal"[Title/Abstract] OR "gastric microbiome"[Title/Abstract] OR "gastric microbiomes"[Title/Abstract] OR "microbiome gastric"[Title/Abstract] OR "intestinal microbiome"[Title/Abstract] OR "intestinal microbiomes"[Title/Abstract] OR "microbiome intestinal"[Title/Abstract] OR "intestinal microbiota"[Title/Abstract] OR "intestinal microbiotas"[Title/Abstract] OR "microbiota intestinal"[Title/Abstract] OR "intestinal microflora"[Title/Abstract] OR "microflora intestinal"[Title/Abstract] OR "intestinal flora"[Title/Abstract] OR "flora intestinal"[Title/Abstract] OR "enteric bacteria"[Title/Abstract] OR "bacteria enteric"[Title/Abstract])) AND ("randomized controlled trial"[Publication Type] OR "randomized"[Title/Abstract] OR "placebo"[Title/Abstract])</w:t>
      </w:r>
    </w:p>
    <w:sectPr w:rsidR="00F94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B6"/>
    <w:rsid w:val="002916AE"/>
    <w:rsid w:val="008E3FB6"/>
    <w:rsid w:val="00C848A8"/>
    <w:rsid w:val="00F9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CE089"/>
  <w15:chartTrackingRefBased/>
  <w15:docId w15:val="{1370D763-ABC3-4B4C-A454-9FE198F5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ao</dc:creator>
  <cp:keywords/>
  <dc:description/>
  <cp:lastModifiedBy>yang cao</cp:lastModifiedBy>
  <cp:revision>1</cp:revision>
  <dcterms:created xsi:type="dcterms:W3CDTF">2023-11-24T11:54:00Z</dcterms:created>
  <dcterms:modified xsi:type="dcterms:W3CDTF">2023-11-24T11:54:00Z</dcterms:modified>
</cp:coreProperties>
</file>